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9D988" w14:textId="77777777" w:rsidR="0075432D" w:rsidRDefault="0075432D">
      <w:pPr>
        <w:rPr>
          <w:rFonts w:ascii="Arial" w:hAnsi="Arial" w:cs="Arial"/>
          <w:sz w:val="24"/>
          <w:szCs w:val="24"/>
        </w:rPr>
      </w:pPr>
    </w:p>
    <w:p w14:paraId="5CAB3928" w14:textId="5D831033" w:rsidR="00765750" w:rsidRPr="00FD1643" w:rsidRDefault="006F0017">
      <w:pPr>
        <w:rPr>
          <w:rFonts w:ascii="Arial" w:hAnsi="Arial" w:cs="Arial"/>
          <w:b/>
          <w:bCs/>
          <w:sz w:val="24"/>
          <w:szCs w:val="24"/>
        </w:rPr>
      </w:pPr>
      <w:r w:rsidRPr="00FD1643">
        <w:rPr>
          <w:rFonts w:ascii="Arial" w:hAnsi="Arial" w:cs="Arial"/>
          <w:b/>
          <w:bCs/>
          <w:sz w:val="24"/>
          <w:szCs w:val="24"/>
        </w:rPr>
        <w:t>S1</w:t>
      </w:r>
      <w:r w:rsidR="00AE0AEE" w:rsidRPr="00FD1643">
        <w:rPr>
          <w:rFonts w:ascii="Arial" w:hAnsi="Arial" w:cs="Arial"/>
          <w:b/>
          <w:bCs/>
          <w:sz w:val="24"/>
          <w:szCs w:val="24"/>
        </w:rPr>
        <w:t xml:space="preserve"> </w:t>
      </w:r>
      <w:r w:rsidR="006B5554" w:rsidRPr="00FD1643">
        <w:rPr>
          <w:rFonts w:ascii="Arial" w:hAnsi="Arial" w:cs="Arial"/>
          <w:b/>
          <w:bCs/>
          <w:sz w:val="24"/>
          <w:szCs w:val="24"/>
        </w:rPr>
        <w:t xml:space="preserve">Table:  </w:t>
      </w:r>
      <w:r w:rsidR="00D3251B">
        <w:rPr>
          <w:rFonts w:ascii="Arial" w:hAnsi="Arial" w:cs="Arial"/>
          <w:b/>
          <w:bCs/>
          <w:sz w:val="24"/>
          <w:szCs w:val="24"/>
        </w:rPr>
        <w:t>Individual s</w:t>
      </w:r>
      <w:r w:rsidR="00765750" w:rsidRPr="00FD1643">
        <w:rPr>
          <w:rFonts w:ascii="Arial" w:hAnsi="Arial" w:cs="Arial"/>
          <w:b/>
          <w:bCs/>
          <w:sz w:val="24"/>
          <w:szCs w:val="24"/>
        </w:rPr>
        <w:t xml:space="preserve">ubject </w:t>
      </w:r>
      <w:r w:rsidR="006B5554" w:rsidRPr="00FD1643">
        <w:rPr>
          <w:rFonts w:ascii="Arial" w:hAnsi="Arial" w:cs="Arial"/>
          <w:b/>
          <w:bCs/>
          <w:sz w:val="24"/>
          <w:szCs w:val="24"/>
        </w:rPr>
        <w:t>demograph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280"/>
        <w:gridCol w:w="1440"/>
        <w:gridCol w:w="1890"/>
        <w:gridCol w:w="1350"/>
      </w:tblGrid>
      <w:tr w:rsidR="00765750" w14:paraId="03DF9818" w14:textId="77777777" w:rsidTr="00765750">
        <w:trPr>
          <w:trHeight w:val="431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2691D" w14:textId="1C6613B7" w:rsidR="00765750" w:rsidRDefault="00765750" w:rsidP="007657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imal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3E33" w14:textId="56AEE258" w:rsidR="00765750" w:rsidRDefault="00765750" w:rsidP="007657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FB01" w14:textId="4F60880E" w:rsidR="00765750" w:rsidRDefault="00765750" w:rsidP="007657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e</w:t>
            </w:r>
            <w:r w:rsidR="00CE6EEB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CE6EEB">
              <w:rPr>
                <w:rFonts w:ascii="Arial" w:hAnsi="Arial" w:cs="Arial"/>
                <w:sz w:val="24"/>
                <w:szCs w:val="24"/>
              </w:rPr>
              <w:t>yrs</w:t>
            </w:r>
            <w:proofErr w:type="spellEnd"/>
            <w:r w:rsidR="00CE6E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F0BFC" w14:textId="378CAA2B" w:rsidR="00765750" w:rsidRDefault="00765750" w:rsidP="007657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eight (kg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BAC59" w14:textId="23DD3976" w:rsidR="00765750" w:rsidRPr="00D3251B" w:rsidRDefault="00BB507A" w:rsidP="00765750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BCS</w:t>
            </w:r>
            <w:r w:rsidR="00D3251B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511E56" w14:paraId="71B16F25" w14:textId="77777777" w:rsidTr="00765750">
        <w:trPr>
          <w:trHeight w:val="360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3DA8851" w14:textId="7009A9CE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DF02B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61AC5CB9" w14:textId="2F7BD777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C6E021F" w14:textId="3D05C726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3541BBB" w14:textId="21B5CB42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CB89ED1" w14:textId="56435D45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/5</w:t>
            </w:r>
          </w:p>
        </w:tc>
      </w:tr>
      <w:tr w:rsidR="00511E56" w14:paraId="57FABD07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3F01D9A0" w14:textId="534A6C1D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DF02B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80" w:type="dxa"/>
            <w:vAlign w:val="center"/>
          </w:tcPr>
          <w:p w14:paraId="45069A47" w14:textId="3F1AB601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40" w:type="dxa"/>
            <w:vAlign w:val="center"/>
          </w:tcPr>
          <w:p w14:paraId="295976C0" w14:textId="7EC50E50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center"/>
          </w:tcPr>
          <w:p w14:paraId="682D7F3C" w14:textId="68C31DFA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8</w:t>
            </w:r>
          </w:p>
        </w:tc>
        <w:tc>
          <w:tcPr>
            <w:tcW w:w="1350" w:type="dxa"/>
            <w:vAlign w:val="center"/>
          </w:tcPr>
          <w:p w14:paraId="347718AF" w14:textId="2061F709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/5</w:t>
            </w:r>
          </w:p>
        </w:tc>
      </w:tr>
      <w:tr w:rsidR="00511E56" w14:paraId="5F18E817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49328C03" w14:textId="6ADF944D" w:rsidR="00511E56" w:rsidRDefault="00DF02B7" w:rsidP="00511E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r w:rsidR="00511E56">
              <w:rPr>
                <w:rFonts w:ascii="Arial" w:hAnsi="Arial" w:cs="Arial"/>
                <w:sz w:val="24"/>
                <w:szCs w:val="24"/>
              </w:rPr>
              <w:t>MK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80" w:type="dxa"/>
            <w:vAlign w:val="center"/>
          </w:tcPr>
          <w:p w14:paraId="33321A18" w14:textId="07C5DA2D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40" w:type="dxa"/>
            <w:vAlign w:val="center"/>
          </w:tcPr>
          <w:p w14:paraId="241FDDBE" w14:textId="4C4F9BE1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center"/>
          </w:tcPr>
          <w:p w14:paraId="758A7F63" w14:textId="251BF509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8</w:t>
            </w:r>
          </w:p>
        </w:tc>
        <w:tc>
          <w:tcPr>
            <w:tcW w:w="1350" w:type="dxa"/>
            <w:vAlign w:val="center"/>
          </w:tcPr>
          <w:p w14:paraId="5D45F019" w14:textId="3C941C22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5</w:t>
            </w:r>
          </w:p>
        </w:tc>
      </w:tr>
      <w:tr w:rsidR="00511E56" w14:paraId="10451FD9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598CA19B" w14:textId="76FB3A63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DF02B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80" w:type="dxa"/>
            <w:vAlign w:val="center"/>
          </w:tcPr>
          <w:p w14:paraId="03209CB1" w14:textId="6589C5D8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40" w:type="dxa"/>
            <w:vAlign w:val="center"/>
          </w:tcPr>
          <w:p w14:paraId="1527DC90" w14:textId="7177DF42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center"/>
          </w:tcPr>
          <w:p w14:paraId="354544E0" w14:textId="1EBCE77B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25</w:t>
            </w:r>
          </w:p>
        </w:tc>
        <w:tc>
          <w:tcPr>
            <w:tcW w:w="1350" w:type="dxa"/>
            <w:vAlign w:val="center"/>
          </w:tcPr>
          <w:p w14:paraId="3D701792" w14:textId="500920F1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/5</w:t>
            </w:r>
          </w:p>
        </w:tc>
      </w:tr>
      <w:tr w:rsidR="00511E56" w14:paraId="0005CFC4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46E37936" w14:textId="400996C0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DF02B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80" w:type="dxa"/>
            <w:vAlign w:val="center"/>
          </w:tcPr>
          <w:p w14:paraId="1FADDAFF" w14:textId="32DB5A34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40" w:type="dxa"/>
            <w:vAlign w:val="center"/>
          </w:tcPr>
          <w:p w14:paraId="6BB71BF6" w14:textId="24203AEF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center"/>
          </w:tcPr>
          <w:p w14:paraId="6AB89677" w14:textId="0381A597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76</w:t>
            </w:r>
          </w:p>
        </w:tc>
        <w:tc>
          <w:tcPr>
            <w:tcW w:w="1350" w:type="dxa"/>
            <w:vAlign w:val="center"/>
          </w:tcPr>
          <w:p w14:paraId="467134DD" w14:textId="1FBA3F44" w:rsidR="00511E56" w:rsidRDefault="00511E56" w:rsidP="00511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5</w:t>
            </w:r>
          </w:p>
        </w:tc>
      </w:tr>
      <w:tr w:rsidR="004C773F" w14:paraId="4B385D7D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7A003EA2" w14:textId="3F84D649" w:rsidR="004C773F" w:rsidRDefault="004C773F" w:rsidP="004C77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6</w:t>
            </w:r>
          </w:p>
        </w:tc>
        <w:tc>
          <w:tcPr>
            <w:tcW w:w="1280" w:type="dxa"/>
            <w:vAlign w:val="center"/>
          </w:tcPr>
          <w:p w14:paraId="766FC20A" w14:textId="661D9086" w:rsidR="004C773F" w:rsidRDefault="004C773F" w:rsidP="004C77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40" w:type="dxa"/>
            <w:vAlign w:val="center"/>
          </w:tcPr>
          <w:p w14:paraId="3873E4B5" w14:textId="173E5500" w:rsidR="004C773F" w:rsidRDefault="004C773F" w:rsidP="004C77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center"/>
          </w:tcPr>
          <w:p w14:paraId="5119BCF5" w14:textId="4D4F9F31" w:rsidR="004C773F" w:rsidRDefault="004C773F" w:rsidP="004C77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24</w:t>
            </w:r>
          </w:p>
        </w:tc>
        <w:tc>
          <w:tcPr>
            <w:tcW w:w="1350" w:type="dxa"/>
            <w:vAlign w:val="center"/>
          </w:tcPr>
          <w:p w14:paraId="6372EE99" w14:textId="029AEB81" w:rsidR="004C773F" w:rsidRDefault="004C773F" w:rsidP="004C77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5</w:t>
            </w:r>
          </w:p>
        </w:tc>
      </w:tr>
      <w:tr w:rsidR="00E96C93" w14:paraId="7608E9C5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4C67728E" w14:textId="69F6347C" w:rsidR="00E96C93" w:rsidRDefault="00E96C93" w:rsidP="00E96C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DF02B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80" w:type="dxa"/>
            <w:vAlign w:val="center"/>
          </w:tcPr>
          <w:p w14:paraId="37A28BE0" w14:textId="588A385A" w:rsidR="00E96C93" w:rsidRDefault="00E96C93" w:rsidP="00E96C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40" w:type="dxa"/>
            <w:vAlign w:val="center"/>
          </w:tcPr>
          <w:p w14:paraId="71DCE57E" w14:textId="49A0B521" w:rsidR="00E96C93" w:rsidRDefault="00E96C93" w:rsidP="00E96C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center"/>
          </w:tcPr>
          <w:p w14:paraId="425CF9CD" w14:textId="35518410" w:rsidR="00E96C93" w:rsidRDefault="00E96C93" w:rsidP="00E96C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7</w:t>
            </w:r>
          </w:p>
        </w:tc>
        <w:tc>
          <w:tcPr>
            <w:tcW w:w="1350" w:type="dxa"/>
            <w:vAlign w:val="center"/>
          </w:tcPr>
          <w:p w14:paraId="03E7FE06" w14:textId="134421D2" w:rsidR="00E96C93" w:rsidRDefault="00E96C93" w:rsidP="00E96C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5</w:t>
            </w:r>
          </w:p>
        </w:tc>
      </w:tr>
      <w:tr w:rsidR="00E47691" w14:paraId="33AF4F29" w14:textId="77777777" w:rsidTr="00765750">
        <w:trPr>
          <w:trHeight w:val="360"/>
        </w:trPr>
        <w:tc>
          <w:tcPr>
            <w:tcW w:w="1870" w:type="dxa"/>
            <w:vAlign w:val="center"/>
          </w:tcPr>
          <w:p w14:paraId="4FB66199" w14:textId="70138968" w:rsidR="00E47691" w:rsidRDefault="00E47691" w:rsidP="00E47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704D6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80" w:type="dxa"/>
            <w:vAlign w:val="center"/>
          </w:tcPr>
          <w:p w14:paraId="22CB0ED7" w14:textId="44F2C45B" w:rsidR="00E47691" w:rsidRDefault="00E47691" w:rsidP="00E47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40" w:type="dxa"/>
            <w:vAlign w:val="center"/>
          </w:tcPr>
          <w:p w14:paraId="630502EE" w14:textId="3063B039" w:rsidR="00E47691" w:rsidRDefault="00E47691" w:rsidP="00E47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center"/>
          </w:tcPr>
          <w:p w14:paraId="524E4079" w14:textId="7B6C5A63" w:rsidR="00E47691" w:rsidRDefault="00E47691" w:rsidP="00E47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7</w:t>
            </w:r>
          </w:p>
        </w:tc>
        <w:tc>
          <w:tcPr>
            <w:tcW w:w="1350" w:type="dxa"/>
            <w:vAlign w:val="center"/>
          </w:tcPr>
          <w:p w14:paraId="1F0C3DE5" w14:textId="06D48673" w:rsidR="00E47691" w:rsidRDefault="00E47691" w:rsidP="00E476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/5</w:t>
            </w:r>
          </w:p>
        </w:tc>
      </w:tr>
      <w:tr w:rsidR="00271399" w14:paraId="3E7B76DB" w14:textId="77777777" w:rsidTr="00DD46E6">
        <w:trPr>
          <w:trHeight w:val="360"/>
        </w:trPr>
        <w:tc>
          <w:tcPr>
            <w:tcW w:w="1870" w:type="dxa"/>
            <w:tcBorders>
              <w:bottom w:val="nil"/>
            </w:tcBorders>
            <w:vAlign w:val="center"/>
          </w:tcPr>
          <w:p w14:paraId="577481F5" w14:textId="5248A8A9" w:rsidR="00271399" w:rsidRDefault="00271399" w:rsidP="002713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704D6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2BAA77F6" w14:textId="0828F7A5" w:rsidR="00271399" w:rsidRDefault="00271399" w:rsidP="002713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5C8D7AE" w14:textId="26B11B75" w:rsidR="00271399" w:rsidRDefault="00271399" w:rsidP="002713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45071AB5" w14:textId="737718EA" w:rsidR="00271399" w:rsidRDefault="00271399" w:rsidP="002713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07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C986C31" w14:textId="3B03B8CD" w:rsidR="00271399" w:rsidRDefault="00271399" w:rsidP="0027139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/5</w:t>
            </w:r>
          </w:p>
        </w:tc>
      </w:tr>
      <w:tr w:rsidR="00DF02B7" w14:paraId="29F09E8A" w14:textId="77777777" w:rsidTr="00DD46E6">
        <w:trPr>
          <w:trHeight w:val="360"/>
        </w:trPr>
        <w:tc>
          <w:tcPr>
            <w:tcW w:w="1870" w:type="dxa"/>
            <w:tcBorders>
              <w:top w:val="nil"/>
              <w:bottom w:val="single" w:sz="4" w:space="0" w:color="auto"/>
            </w:tcBorders>
            <w:vAlign w:val="center"/>
          </w:tcPr>
          <w:p w14:paraId="1C05C297" w14:textId="2E683D6F" w:rsidR="00DF02B7" w:rsidRDefault="00DF02B7" w:rsidP="00DF0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</w:t>
            </w:r>
            <w:r w:rsidR="00704D6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vAlign w:val="center"/>
          </w:tcPr>
          <w:p w14:paraId="2406CF02" w14:textId="3EA8AF49" w:rsidR="00DF02B7" w:rsidRDefault="00DF02B7" w:rsidP="00DF0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4404EE4" w14:textId="68595C3C" w:rsidR="00DF02B7" w:rsidRDefault="00DF02B7" w:rsidP="00DF0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221F43C7" w14:textId="47344609" w:rsidR="00DF02B7" w:rsidRDefault="00DF02B7" w:rsidP="00DF0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9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2477FB4E" w14:textId="3B6F91C0" w:rsidR="00DF02B7" w:rsidRDefault="00DF02B7" w:rsidP="00DF02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5</w:t>
            </w:r>
          </w:p>
        </w:tc>
      </w:tr>
    </w:tbl>
    <w:p w14:paraId="2FBC8C06" w14:textId="78F21DEF" w:rsidR="00765750" w:rsidRDefault="00D325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8"/>
          <w:szCs w:val="28"/>
        </w:rPr>
        <w:t>*</w:t>
      </w:r>
      <w:r w:rsidR="00E42AAA">
        <w:rPr>
          <w:rFonts w:ascii="Arial" w:hAnsi="Arial" w:cs="Arial"/>
          <w:sz w:val="24"/>
          <w:szCs w:val="24"/>
        </w:rPr>
        <w:t>Body condition score</w:t>
      </w:r>
    </w:p>
    <w:p w14:paraId="45FDD547" w14:textId="77777777" w:rsidR="00BB507A" w:rsidRDefault="00BB507A">
      <w:pPr>
        <w:rPr>
          <w:rFonts w:ascii="Arial" w:hAnsi="Arial" w:cs="Arial"/>
          <w:sz w:val="24"/>
          <w:szCs w:val="24"/>
        </w:rPr>
      </w:pPr>
    </w:p>
    <w:p w14:paraId="343BE4DD" w14:textId="77777777" w:rsidR="00BB507A" w:rsidRPr="00765750" w:rsidRDefault="00BB507A">
      <w:pPr>
        <w:rPr>
          <w:rFonts w:ascii="Arial" w:hAnsi="Arial" w:cs="Arial"/>
          <w:sz w:val="24"/>
          <w:szCs w:val="24"/>
        </w:rPr>
      </w:pPr>
    </w:p>
    <w:sectPr w:rsidR="00BB507A" w:rsidRPr="00765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50"/>
    <w:rsid w:val="001D2654"/>
    <w:rsid w:val="0023507F"/>
    <w:rsid w:val="00271399"/>
    <w:rsid w:val="0032569C"/>
    <w:rsid w:val="003642B9"/>
    <w:rsid w:val="0042472E"/>
    <w:rsid w:val="00453EB7"/>
    <w:rsid w:val="004C773F"/>
    <w:rsid w:val="00511E56"/>
    <w:rsid w:val="00585B5A"/>
    <w:rsid w:val="0060589F"/>
    <w:rsid w:val="006B5554"/>
    <w:rsid w:val="006F0017"/>
    <w:rsid w:val="00704D6F"/>
    <w:rsid w:val="0075432D"/>
    <w:rsid w:val="00765750"/>
    <w:rsid w:val="007E51BB"/>
    <w:rsid w:val="00837B97"/>
    <w:rsid w:val="00952A97"/>
    <w:rsid w:val="009C2D5F"/>
    <w:rsid w:val="009C4FAB"/>
    <w:rsid w:val="00A00E96"/>
    <w:rsid w:val="00A62EE7"/>
    <w:rsid w:val="00AE0AEE"/>
    <w:rsid w:val="00BB507A"/>
    <w:rsid w:val="00CE6EEB"/>
    <w:rsid w:val="00D3251B"/>
    <w:rsid w:val="00DD46E6"/>
    <w:rsid w:val="00DF02B7"/>
    <w:rsid w:val="00E42AAA"/>
    <w:rsid w:val="00E47691"/>
    <w:rsid w:val="00E96C93"/>
    <w:rsid w:val="00F978BF"/>
    <w:rsid w:val="00FD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BD3F3"/>
  <w15:chartTrackingRefBased/>
  <w15:docId w15:val="{0713D194-1D59-4C6D-8E3B-CAC7C537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Kelli (NIH/NIA/IRP) [E]</dc:creator>
  <cp:keywords/>
  <dc:description/>
  <cp:lastModifiedBy>Mattison, Julie (NIH/NIA/IRP) [E]</cp:lastModifiedBy>
  <cp:revision>16</cp:revision>
  <dcterms:created xsi:type="dcterms:W3CDTF">2024-06-25T14:39:00Z</dcterms:created>
  <dcterms:modified xsi:type="dcterms:W3CDTF">2024-06-27T15:48:00Z</dcterms:modified>
</cp:coreProperties>
</file>